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7FA" w:rsidRPr="006477FA" w:rsidRDefault="006477FA" w:rsidP="006477FA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6477FA">
        <w:rPr>
          <w:rFonts w:ascii="Times New Roman" w:eastAsia="宋体" w:hAnsi="Times New Roman" w:cs="Times New Roman"/>
          <w:color w:val="000000"/>
          <w:kern w:val="0"/>
          <w:sz w:val="22"/>
        </w:rPr>
        <w:t>Supplement Table 3 GO enrichment analysis of hub gene in turquoise module (MF of Top 20)</w:t>
      </w:r>
    </w:p>
    <w:tbl>
      <w:tblPr>
        <w:tblW w:w="14296" w:type="dxa"/>
        <w:jc w:val="center"/>
        <w:tblLook w:val="04A0" w:firstRow="1" w:lastRow="0" w:firstColumn="1" w:lastColumn="0" w:noHBand="0" w:noVBand="1"/>
      </w:tblPr>
      <w:tblGrid>
        <w:gridCol w:w="5645"/>
        <w:gridCol w:w="1041"/>
        <w:gridCol w:w="7651"/>
      </w:tblGrid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7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names</w:t>
            </w:r>
            <w:proofErr w:type="spellEnd"/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-6-phosphate dehydrogen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32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55857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tide-methionine (R)-S-oxide reduct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44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249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ate synth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868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249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onate</w:t>
            </w:r>
            <w:proofErr w:type="spellEnd"/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nooxygen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985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249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281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55857,Cluster-37118.45675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hospho</w:t>
            </w:r>
            <w:proofErr w:type="spellEnd"/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CoA kin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496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38354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 activity, acting on CH-OH group of dono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879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55857,Cluster-37118.45675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 activity, acting on a sulfur group of dono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39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249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saccharide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646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7615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xidoreductase </w:t>
            </w:r>
            <w:proofErr w:type="spellStart"/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ityfunction</w:t>
            </w:r>
            <w:proofErr w:type="spellEnd"/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xidase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939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249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826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55857,Cluster-37118.45675,Cluster-37118.45412,Cluster-37118.46249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 activity, acting on the CH-NH2 group of dono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133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249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trient reservoir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203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437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hydroxyacyl-CoA dehydrogen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454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5675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 activity, acting on a sulfur group of dono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982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249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DP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445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55857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498</w:t>
            </w:r>
          </w:p>
        </w:tc>
        <w:tc>
          <w:tcPr>
            <w:tcW w:w="7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249</w:t>
            </w:r>
          </w:p>
        </w:tc>
      </w:tr>
      <w:tr w:rsidR="006477FA" w:rsidRPr="006477FA" w:rsidTr="006477FA">
        <w:trPr>
          <w:trHeight w:val="300"/>
          <w:jc w:val="center"/>
        </w:trPr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oxygenase activit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045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7FA" w:rsidRPr="006477FA" w:rsidRDefault="006477FA" w:rsidP="00647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77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249</w:t>
            </w:r>
          </w:p>
        </w:tc>
      </w:tr>
      <w:bookmarkEnd w:id="0"/>
    </w:tbl>
    <w:p w:rsidR="00CD2720" w:rsidRPr="006477FA" w:rsidRDefault="00CD2720"/>
    <w:sectPr w:rsidR="00CD2720" w:rsidRPr="006477FA" w:rsidSect="006477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7FA"/>
    <w:rsid w:val="006477FA"/>
    <w:rsid w:val="00C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E28962-F0F7-4779-9A5E-B6F965CCD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3</Characters>
  <Application>Microsoft Office Word</Application>
  <DocSecurity>0</DocSecurity>
  <Lines>10</Lines>
  <Paragraphs>2</Paragraphs>
  <ScaleCrop>false</ScaleCrop>
  <Company>China</Company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4-21T06:45:00Z</dcterms:created>
  <dcterms:modified xsi:type="dcterms:W3CDTF">2022-04-21T06:45:00Z</dcterms:modified>
</cp:coreProperties>
</file>